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4A7F" w:rsidRPr="00BF78BD" w:rsidRDefault="00514A7F" w:rsidP="00514A7F">
      <w:pPr>
        <w:rPr>
          <w:rFonts w:ascii="Times New Roman" w:hAnsi="Times New Roman" w:cs="Times New Roman"/>
          <w:b/>
          <w:lang w:val="en-US"/>
        </w:rPr>
      </w:pPr>
      <w:r w:rsidRPr="00BF78BD">
        <w:rPr>
          <w:rFonts w:ascii="Times New Roman" w:hAnsi="Times New Roman" w:cs="Times New Roman"/>
          <w:b/>
          <w:lang w:val="en-US"/>
        </w:rPr>
        <w:t>Supplementary Material</w:t>
      </w:r>
    </w:p>
    <w:p w:rsidR="00514A7F" w:rsidRPr="00BF78BD" w:rsidRDefault="00514A7F" w:rsidP="00514A7F">
      <w:pPr>
        <w:rPr>
          <w:rFonts w:ascii="Times New Roman" w:hAnsi="Times New Roman" w:cs="Times New Roman"/>
          <w:lang w:val="en-US"/>
        </w:rPr>
      </w:pPr>
    </w:p>
    <w:p w:rsidR="00514A7F" w:rsidRPr="00BF78BD" w:rsidRDefault="00D46942" w:rsidP="00514A7F">
      <w:pPr>
        <w:rPr>
          <w:rFonts w:ascii="Times New Roman" w:hAnsi="Times New Roman" w:cs="Times New Roman"/>
          <w:b/>
          <w:lang w:val="en-US"/>
        </w:rPr>
      </w:pPr>
      <w:r w:rsidRPr="00BF78BD">
        <w:rPr>
          <w:rFonts w:ascii="Times New Roman" w:hAnsi="Times New Roman" w:cs="Times New Roman"/>
          <w:b/>
          <w:lang w:val="en-US"/>
        </w:rPr>
        <w:t>Supplementary Material 1. Interview Guide.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BF78BD">
        <w:rPr>
          <w:rFonts w:ascii="Times New Roman" w:hAnsi="Times New Roman" w:cs="Times New Roman"/>
          <w:b/>
          <w:lang w:val="en-US"/>
        </w:rPr>
        <w:t>Key questions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Which words do you use in Arabic to describe substance use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Do you know someone who uses substances? Would you tell us about this person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What is your understanding of substance use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What differences do you recognize between substance use and addiction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Which substances are addictive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How do you know someone who is addicted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How is substance use viewed in your community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What do you think, how does substance use affect everyday life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How does substance use affect families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How does substance use affect relationships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How is substance use developing? What are the factors influencing substance use?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 xml:space="preserve">What role does the flight play? When is the first contact with substances usually made? </w:t>
      </w: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</w:p>
    <w:p w:rsidR="00BF78BD" w:rsidRPr="00BF78BD" w:rsidRDefault="00BF78BD" w:rsidP="00BF78BD">
      <w:pPr>
        <w:spacing w:line="240" w:lineRule="auto"/>
        <w:rPr>
          <w:rFonts w:ascii="Times New Roman" w:hAnsi="Times New Roman" w:cs="Times New Roman"/>
          <w:lang w:val="en-US"/>
        </w:rPr>
      </w:pPr>
      <w:r w:rsidRPr="00BF78BD">
        <w:rPr>
          <w:rFonts w:ascii="Times New Roman" w:hAnsi="Times New Roman" w:cs="Times New Roman"/>
          <w:lang w:val="en-US"/>
        </w:rPr>
        <w:t>Are there certain characteristics that indicate the use of (a) substance(s)?</w:t>
      </w:r>
    </w:p>
    <w:p w:rsidR="00514A7F" w:rsidRPr="00BF78BD" w:rsidRDefault="00514A7F" w:rsidP="00514A7F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lang w:val="en-US" w:eastAsia="de-DE"/>
        </w:rPr>
      </w:pPr>
    </w:p>
    <w:p w:rsidR="00514A7F" w:rsidRPr="00BF78BD" w:rsidRDefault="00514A7F">
      <w:pPr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br w:type="page"/>
      </w:r>
    </w:p>
    <w:p w:rsidR="00D46942" w:rsidRPr="00BF78BD" w:rsidRDefault="00303654" w:rsidP="00514A7F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lastRenderedPageBreak/>
        <w:t>Supplement</w:t>
      </w:r>
      <w:r w:rsidR="009E609D"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>ary</w:t>
      </w: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</w:t>
      </w:r>
      <w:r w:rsidR="00BF78BD">
        <w:rPr>
          <w:rFonts w:ascii="Times New Roman" w:eastAsia="Times New Roman" w:hAnsi="Times New Roman" w:cs="Times New Roman"/>
          <w:b/>
          <w:bCs/>
          <w:lang w:val="en-US" w:eastAsia="de-DE"/>
        </w:rPr>
        <w:t>M</w:t>
      </w:r>
      <w:bookmarkStart w:id="0" w:name="_GoBack"/>
      <w:bookmarkEnd w:id="0"/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>aterial</w:t>
      </w:r>
      <w:r w:rsidR="00D46942"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 2</w:t>
      </w: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. </w:t>
      </w:r>
    </w:p>
    <w:p w:rsidR="00514A7F" w:rsidRPr="00BF78BD" w:rsidRDefault="00303654" w:rsidP="00514A7F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Table </w:t>
      </w:r>
      <w:r w:rsidR="002F5144"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>1</w:t>
      </w: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>.</w:t>
      </w:r>
    </w:p>
    <w:p w:rsidR="00303654" w:rsidRPr="00BF78BD" w:rsidRDefault="00303654" w:rsidP="00514A7F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Quality criteria for reporting qualitative research (COREQ) and </w:t>
      </w:r>
    </w:p>
    <w:p w:rsidR="00514A7F" w:rsidRPr="00BF78BD" w:rsidRDefault="00303654" w:rsidP="00514A7F">
      <w:pPr>
        <w:spacing w:before="100" w:beforeAutospacing="1" w:after="100" w:afterAutospacing="1" w:line="480" w:lineRule="auto"/>
        <w:outlineLvl w:val="1"/>
        <w:rPr>
          <w:rFonts w:ascii="Times New Roman" w:eastAsia="Times New Roman" w:hAnsi="Times New Roman" w:cs="Times New Roman"/>
          <w:b/>
          <w:bCs/>
          <w:lang w:val="en-US" w:eastAsia="de-DE"/>
        </w:rPr>
      </w:pP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Table 1. </w:t>
      </w:r>
      <w:r w:rsidR="00675BB7"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>Domains</w:t>
      </w: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, </w:t>
      </w:r>
      <w:r w:rsidR="00675BB7"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items, </w:t>
      </w:r>
      <w:r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 xml:space="preserve">description, </w:t>
      </w:r>
      <w:r w:rsidR="003F0D28" w:rsidRPr="00BF78BD">
        <w:rPr>
          <w:rFonts w:ascii="Times New Roman" w:eastAsia="Times New Roman" w:hAnsi="Times New Roman" w:cs="Times New Roman"/>
          <w:b/>
          <w:bCs/>
          <w:lang w:val="en-US" w:eastAsia="de-DE"/>
        </w:rPr>
        <w:t>information in the study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0"/>
        <w:gridCol w:w="2349"/>
        <w:gridCol w:w="3822"/>
        <w:gridCol w:w="2551"/>
      </w:tblGrid>
      <w:tr w:rsidR="00C92F46" w:rsidRPr="00BF78BD" w:rsidTr="00393E8E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tem</w:t>
            </w:r>
          </w:p>
        </w:tc>
        <w:tc>
          <w:tcPr>
            <w:tcW w:w="3792" w:type="dxa"/>
            <w:tcBorders>
              <w:top w:val="single" w:sz="4" w:space="0" w:color="auto"/>
            </w:tcBorders>
            <w:vAlign w:val="center"/>
            <w:hideMark/>
          </w:tcPr>
          <w:p w:rsidR="00C92F46" w:rsidRPr="00BF78BD" w:rsidRDefault="00E258AC" w:rsidP="00514A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D</w:t>
            </w:r>
            <w:r w:rsidR="00C92F46" w:rsidRPr="00BF78B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escription</w:t>
            </w:r>
          </w:p>
        </w:tc>
        <w:tc>
          <w:tcPr>
            <w:tcW w:w="2506" w:type="dxa"/>
            <w:tcBorders>
              <w:top w:val="single" w:sz="4" w:space="0" w:color="auto"/>
            </w:tcBorders>
            <w:vAlign w:val="center"/>
            <w:hideMark/>
          </w:tcPr>
          <w:p w:rsidR="00C92F46" w:rsidRPr="00BF78BD" w:rsidRDefault="003F0D28" w:rsidP="00514A7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</w:t>
            </w:r>
            <w:r w:rsidR="00E258AC" w:rsidRPr="00BF78BD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nformation in the study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lang w:val="en-US" w:eastAsia="de-DE"/>
              </w:rPr>
              <w:t>Domain 1: Research team and reflexivity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Personal characteristics</w:t>
            </w:r>
          </w:p>
        </w:tc>
      </w:tr>
      <w:tr w:rsidR="003F4203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</w:tcPr>
          <w:p w:rsidR="003F4203" w:rsidRPr="00BF78BD" w:rsidRDefault="003F4203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Researchers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Interviewer/facilitator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3F0D28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„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ich author/s conducted the interview or focus group?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“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UN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Credential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3F0D28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„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hat were the researcher's credentials? </w:t>
            </w:r>
            <w:r w:rsidR="00C92F46" w:rsidRPr="00BF78BD">
              <w:rPr>
                <w:rFonts w:ascii="Times New Roman" w:eastAsia="Times New Roman" w:hAnsi="Times New Roman" w:cs="Times New Roman"/>
                <w:lang w:eastAsia="de-DE"/>
              </w:rPr>
              <w:t>E.g. PhD, MD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“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br/>
              <w:t>UN – PhDs, MN doctoral researcher,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JL professor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,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br/>
              <w:t>IS – professor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Occupation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3F0D28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„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at was their occupation at the time of the study?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“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E258AC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Research associates, </w:t>
            </w:r>
            <w:r w:rsidR="00C92F46" w:rsidRPr="00BF78BD">
              <w:rPr>
                <w:rFonts w:ascii="Times New Roman" w:eastAsia="Times New Roman" w:hAnsi="Times New Roman" w:cs="Times New Roman"/>
                <w:lang w:eastAsia="de-DE"/>
              </w:rPr>
              <w:t>professors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Gender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3F0D28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„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>Was the researcher male or female?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““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Female and male</w:t>
            </w:r>
            <w:r w:rsidR="00E258AC"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Experience and </w:t>
            </w:r>
            <w:r w:rsidR="003F4203"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academic 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training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at experience or</w:t>
            </w:r>
            <w:r w:rsidR="003F4203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cademic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training did the researcher have?</w:t>
            </w:r>
            <w:r w:rsidR="003F0D28" w:rsidRPr="00BF78BD">
              <w:rPr>
                <w:rFonts w:ascii="Times New Roman" w:eastAsia="Times New Roman" w:hAnsi="Times New Roman" w:cs="Times New Roman"/>
                <w:lang w:val="en-US" w:eastAsia="de-DE"/>
              </w:rPr>
              <w:t>“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Professionals in the field of mental health research (MPH, medical anthropogist, psychiatrist) </w:t>
            </w:r>
          </w:p>
        </w:tc>
      </w:tr>
      <w:tr w:rsidR="003F4203" w:rsidRPr="00BF78BD" w:rsidTr="00393E8E">
        <w:trPr>
          <w:tblCellSpacing w:w="15" w:type="dxa"/>
        </w:trPr>
        <w:tc>
          <w:tcPr>
            <w:tcW w:w="0" w:type="auto"/>
            <w:vAlign w:val="center"/>
          </w:tcPr>
          <w:p w:rsidR="003F4203" w:rsidRPr="00BF78BD" w:rsidRDefault="003F4203" w:rsidP="00514A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  <w:tc>
          <w:tcPr>
            <w:tcW w:w="0" w:type="auto"/>
            <w:vAlign w:val="center"/>
          </w:tcPr>
          <w:p w:rsidR="003F4203" w:rsidRPr="00BF78BD" w:rsidRDefault="003F4203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Relationship with participants</w:t>
            </w:r>
          </w:p>
        </w:tc>
        <w:tc>
          <w:tcPr>
            <w:tcW w:w="3792" w:type="dxa"/>
            <w:vAlign w:val="center"/>
          </w:tcPr>
          <w:p w:rsidR="003F4203" w:rsidRPr="00BF78BD" w:rsidRDefault="003F4203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2506" w:type="dxa"/>
            <w:vAlign w:val="center"/>
          </w:tcPr>
          <w:p w:rsidR="003F4203" w:rsidRPr="00BF78BD" w:rsidRDefault="003F4203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6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Relationships with participant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as a relationship 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ith participants 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established prior to the study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Participant knowledge of the interviewer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E258AC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ere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participants 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informed about study goals</w:t>
            </w:r>
            <w:r w:rsidR="003F4203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and interviewers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? 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>reasons for doing the research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3F4203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Yes, 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Background, aims, and content of the study </w:t>
            </w:r>
            <w:r w:rsidR="00C92F46"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Interviewer characteristic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hat characteristics were reported about the interviewer/facilitator? 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Occupation, description of study aims (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Introduction, Method</w:t>
            </w:r>
            <w:r w:rsidR="00E258AC"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s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)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Domain 2: </w:t>
            </w:r>
            <w:r w:rsidR="00E258AC" w:rsidRPr="00BF78BD">
              <w:rPr>
                <w:rFonts w:ascii="Times New Roman" w:eastAsia="Times New Roman" w:hAnsi="Times New Roman" w:cs="Times New Roman"/>
                <w:b/>
                <w:lang w:eastAsia="de-DE"/>
              </w:rPr>
              <w:t>S</w:t>
            </w:r>
            <w:r w:rsidRPr="00BF78BD">
              <w:rPr>
                <w:rFonts w:ascii="Times New Roman" w:eastAsia="Times New Roman" w:hAnsi="Times New Roman" w:cs="Times New Roman"/>
                <w:b/>
                <w:lang w:eastAsia="de-DE"/>
              </w:rPr>
              <w:t>tudy design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Theoretical framework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Methodological orientation and theory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at methodological orientation was sta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ted to underpin the study? (e.g., G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rounded 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T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heory, </w:t>
            </w:r>
            <w:r w:rsidR="003F4203" w:rsidRPr="00BF78BD">
              <w:rPr>
                <w:rFonts w:ascii="Times New Roman" w:eastAsia="Times New Roman" w:hAnsi="Times New Roman" w:cs="Times New Roman"/>
                <w:lang w:val="en-US" w:eastAsia="de-DE"/>
              </w:rPr>
              <w:t>ethnocgraphy, phenomenology, d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iscourse 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A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nalysis, ethnography, content analysis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Content- analysis (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Methods, Data analysis)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Participant selection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Sampling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How were participants selected? e.g. purposive, convenience, consecutive, snowball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Comprehensive sampling strategy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Method of approach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How were participants approached? e.g. face-to-face, telephone, mail, email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Telepfone, email, face-to-face 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Sample size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How many participants were in the study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i/>
                <w:iCs/>
                <w:lang w:eastAsia="de-DE"/>
              </w:rPr>
              <w:t>N</w:t>
            </w:r>
            <w:r w:rsidR="00E258AC" w:rsidRPr="00BF78BD">
              <w:rPr>
                <w:rFonts w:ascii="Times New Roman" w:eastAsia="Times New Roman" w:hAnsi="Times New Roman" w:cs="Times New Roman"/>
                <w:lang w:eastAsia="de-DE"/>
              </w:rPr>
              <w:t>=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9 (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Methods, Participant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13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Non-participation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How many people refused to participate or dropped out? 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Reasons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E258AC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Because we used a cosnecutive purposive recruitement strategy we do not have information on drop-outs.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Setting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Setting of data collection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here was the data collected? 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(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e.g. home, </w:t>
            </w:r>
            <w:r w:rsidR="00117971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clinic, 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orkplace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)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University rooms, rooms of psychosocial institutions 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Presence of non-participant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as anyone else present besides the participants and researchers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Yes, interpreter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Description of sample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at are the important characteristics of the sample? e.g. demographic data, date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393E8E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D</w:t>
            </w:r>
            <w:r w:rsidR="00E258AC" w:rsidRPr="00BF78BD">
              <w:rPr>
                <w:rFonts w:ascii="Times New Roman" w:eastAsia="Times New Roman" w:hAnsi="Times New Roman" w:cs="Times New Roman"/>
                <w:lang w:val="en-US" w:eastAsia="de-DE"/>
              </w:rPr>
              <w:t>ue to confidentaility reasons we did only assess age and have no further personal information</w:t>
            </w: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(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Methods, Participants)</w:t>
            </w:r>
            <w:r w:rsidR="00E258AC"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.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Data collection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17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Interview guide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ere questions, prompts, guides provided by the authors? 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Was it pilot tested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Guide was not pilot tested 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Repeat</w:t>
            </w:r>
            <w:r w:rsidR="00E258AC" w:rsidRPr="00BF78BD">
              <w:rPr>
                <w:rFonts w:ascii="Times New Roman" w:eastAsia="Times New Roman" w:hAnsi="Times New Roman" w:cs="Times New Roman"/>
                <w:lang w:eastAsia="de-DE"/>
              </w:rPr>
              <w:t>ed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interview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ere repeat interviews carried out? 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If yes, how many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5</w:t>
            </w:r>
            <w:r w:rsidR="00E258AC"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focus group discussions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19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Audio/visual recording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Did the research use audio or visual recording to collect the data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Audio-recordings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, Procedure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20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Field note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ere field notes made during and/or after the interview or focus group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Y</w:t>
            </w:r>
            <w:r w:rsidR="00393E8E" w:rsidRPr="00BF78BD">
              <w:rPr>
                <w:rFonts w:ascii="Times New Roman" w:eastAsia="Times New Roman" w:hAnsi="Times New Roman" w:cs="Times New Roman"/>
                <w:lang w:eastAsia="de-DE"/>
              </w:rPr>
              <w:t>e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s</w:t>
            </w:r>
            <w:r w:rsidR="00393E8E"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393E8E"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Methods, Procedure)</w:t>
            </w:r>
            <w:r w:rsidR="00393E8E" w:rsidRPr="00BF78BD">
              <w:rPr>
                <w:rFonts w:ascii="Times New Roman" w:eastAsia="Times New Roman" w:hAnsi="Times New Roman" w:cs="Times New Roman"/>
                <w:lang w:eastAsia="de-DE"/>
              </w:rPr>
              <w:t>.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 21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Duration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at was the duration of the interviews or focus group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60–90 min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, Procedure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22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Data saturation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Was data saturation discussed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Yes</w:t>
            </w:r>
            <w:r w:rsidR="00393E8E"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23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Transcripts returned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ere transcripts returned to participants for comment and/or correction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No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lang w:eastAsia="de-DE"/>
              </w:rPr>
              <w:t xml:space="preserve">Domain 3: </w:t>
            </w:r>
            <w:r w:rsidR="00117971" w:rsidRPr="00BF78BD">
              <w:rPr>
                <w:rFonts w:ascii="Times New Roman" w:eastAsia="Times New Roman" w:hAnsi="Times New Roman" w:cs="Times New Roman"/>
                <w:b/>
                <w:lang w:eastAsia="de-DE"/>
              </w:rPr>
              <w:t>A</w:t>
            </w:r>
            <w:r w:rsidRPr="00BF78BD">
              <w:rPr>
                <w:rFonts w:ascii="Times New Roman" w:eastAsia="Times New Roman" w:hAnsi="Times New Roman" w:cs="Times New Roman"/>
                <w:b/>
                <w:lang w:eastAsia="de-DE"/>
              </w:rPr>
              <w:t>nalysis and findings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Data analysis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Number of data coder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How many data coders coded the data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2 coders 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Methods, Data analysi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Description of the coding tree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Did authors provide a description of the coding tree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The full analysis with all codes is described within the paper 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Result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Derivation of theme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ere themes identified in advance or derived from the data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393E8E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Themes were identifed from the data</w:t>
            </w:r>
            <w:r w:rsidR="00C92F46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="00C92F46"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Methods, Data analysi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Software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hat software, if applicable, was used to manage the data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MAXQDA Version 18 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Methods, Data analysis)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Participant checking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Did participants provide feedback on the findings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No, data was anonymized by time of transcription.</w:t>
            </w:r>
            <w:r w:rsidR="00393E8E"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 </w:t>
            </w:r>
            <w:r w:rsidR="00393E8E"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Methods, Procedure)</w:t>
            </w:r>
          </w:p>
        </w:tc>
      </w:tr>
      <w:tr w:rsidR="00C92F46" w:rsidRPr="00BF78BD" w:rsidTr="00C92F46">
        <w:trPr>
          <w:tblCellSpacing w:w="15" w:type="dxa"/>
        </w:trPr>
        <w:tc>
          <w:tcPr>
            <w:tcW w:w="0" w:type="auto"/>
            <w:gridSpan w:val="4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b/>
                <w:i/>
                <w:lang w:eastAsia="de-DE"/>
              </w:rPr>
              <w:t>Reporting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29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Quotations presented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 xml:space="preserve">Were participant quotations presented to illustrate the themes/findings? 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Was each 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lastRenderedPageBreak/>
              <w:t>quotation identified? e.g. participant number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 xml:space="preserve">Yes 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(Results)</w:t>
            </w:r>
            <w:r w:rsidR="00393E8E"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 xml:space="preserve">, </w:t>
            </w:r>
            <w:r w:rsidR="00393E8E" w:rsidRPr="00BF78BD">
              <w:rPr>
                <w:rFonts w:ascii="Times New Roman" w:eastAsia="Times New Roman" w:hAnsi="Times New Roman" w:cs="Times New Roman"/>
                <w:lang w:val="en-US" w:eastAsia="de-DE"/>
              </w:rPr>
              <w:t>participants were not identified.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Data and findings consistent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as there consistency between the data presented and the findings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Yes</w:t>
            </w:r>
            <w:r w:rsidR="00393E8E"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  <w:r w:rsidR="00393E8E"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(Results)</w:t>
            </w:r>
            <w:r w:rsidRPr="00BF78BD">
              <w:rPr>
                <w:rFonts w:ascii="Times New Roman" w:eastAsia="Times New Roman" w:hAnsi="Times New Roman" w:cs="Times New Roman"/>
                <w:i/>
                <w:lang w:eastAsia="de-DE"/>
              </w:rPr>
              <w:t>.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 xml:space="preserve"> 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 31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Clarity of major theme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3F0D28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Were major themes presented in the findings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Our results present the major themes (</w:t>
            </w:r>
            <w:r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Results)</w:t>
            </w:r>
            <w:r w:rsidR="00393E8E" w:rsidRPr="00BF78BD">
              <w:rPr>
                <w:rFonts w:ascii="Times New Roman" w:eastAsia="Times New Roman" w:hAnsi="Times New Roman" w:cs="Times New Roman"/>
                <w:i/>
                <w:lang w:val="en-US" w:eastAsia="de-DE"/>
              </w:rPr>
              <w:t>.</w:t>
            </w:r>
          </w:p>
        </w:tc>
      </w:tr>
      <w:tr w:rsidR="00C92F46" w:rsidRPr="00BF78BD" w:rsidTr="00393E8E">
        <w:trPr>
          <w:tblCellSpacing w:w="15" w:type="dxa"/>
        </w:trPr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 </w:t>
            </w: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eastAsia="de-DE"/>
              </w:rPr>
              <w:t>Clarity of minor themes</w:t>
            </w:r>
          </w:p>
        </w:tc>
        <w:tc>
          <w:tcPr>
            <w:tcW w:w="3792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Is there a description of diverse cases or discussion of minor themes?</w:t>
            </w:r>
          </w:p>
        </w:tc>
        <w:tc>
          <w:tcPr>
            <w:tcW w:w="2506" w:type="dxa"/>
            <w:vAlign w:val="center"/>
            <w:hideMark/>
          </w:tcPr>
          <w:p w:rsidR="00C92F46" w:rsidRPr="00BF78BD" w:rsidRDefault="00C92F46" w:rsidP="00514A7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BF78BD">
              <w:rPr>
                <w:rFonts w:ascii="Times New Roman" w:eastAsia="Times New Roman" w:hAnsi="Times New Roman" w:cs="Times New Roman"/>
                <w:lang w:val="en-US" w:eastAsia="de-DE"/>
              </w:rPr>
              <w:t>Diverse statements and minor themes are reported (Results)</w:t>
            </w:r>
            <w:r w:rsidR="00393E8E" w:rsidRPr="00BF78BD">
              <w:rPr>
                <w:rFonts w:ascii="Times New Roman" w:eastAsia="Times New Roman" w:hAnsi="Times New Roman" w:cs="Times New Roman"/>
                <w:lang w:val="en-US" w:eastAsia="de-DE"/>
              </w:rPr>
              <w:t>.</w:t>
            </w:r>
          </w:p>
        </w:tc>
      </w:tr>
    </w:tbl>
    <w:p w:rsidR="00D56937" w:rsidRPr="00BF78BD" w:rsidRDefault="003F0D28" w:rsidP="003F0D28">
      <w:pPr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lang w:eastAsia="de-DE"/>
        </w:rPr>
      </w:pPr>
      <w:r w:rsidRPr="00BF78BD">
        <w:rPr>
          <w:rFonts w:ascii="Times New Roman" w:eastAsia="Times New Roman" w:hAnsi="Times New Roman" w:cs="Times New Roman"/>
          <w:lang w:val="en-US" w:eastAsia="de-DE"/>
        </w:rPr>
        <w:t>Based on</w:t>
      </w:r>
      <w:r w:rsidR="00C92F46" w:rsidRPr="00BF78BD">
        <w:rPr>
          <w:rFonts w:ascii="Times New Roman" w:eastAsia="Times New Roman" w:hAnsi="Times New Roman" w:cs="Times New Roman"/>
          <w:lang w:val="en-US" w:eastAsia="de-DE"/>
        </w:rPr>
        <w:t xml:space="preserve">: Tong A, Sainsbury P, Craig J. Consolidated criteria for reporting qualitative research (COREQ): a 32-item checklist for interviews and focus groups. </w:t>
      </w:r>
      <w:r w:rsidR="00C92F46" w:rsidRPr="00BF78BD">
        <w:rPr>
          <w:rFonts w:ascii="Times New Roman" w:eastAsia="Times New Roman" w:hAnsi="Times New Roman" w:cs="Times New Roman"/>
          <w:lang w:eastAsia="de-DE"/>
        </w:rPr>
        <w:t>International Journal fo</w:t>
      </w:r>
      <w:r w:rsidR="00BE7598" w:rsidRPr="00BF78BD">
        <w:rPr>
          <w:rFonts w:ascii="Times New Roman" w:eastAsia="Times New Roman" w:hAnsi="Times New Roman" w:cs="Times New Roman"/>
          <w:lang w:eastAsia="de-DE"/>
        </w:rPr>
        <w:t>r Quality in Health Care. 2007;19,6:349–</w:t>
      </w:r>
      <w:r w:rsidR="00C92F46" w:rsidRPr="00BF78BD">
        <w:rPr>
          <w:rFonts w:ascii="Times New Roman" w:eastAsia="Times New Roman" w:hAnsi="Times New Roman" w:cs="Times New Roman"/>
          <w:lang w:eastAsia="de-DE"/>
        </w:rPr>
        <w:t>57.</w:t>
      </w:r>
    </w:p>
    <w:sectPr w:rsidR="00D56937" w:rsidRPr="00BF78BD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CA6" w:rsidRDefault="00EB0CA6" w:rsidP="002F5144">
      <w:pPr>
        <w:spacing w:after="0" w:line="240" w:lineRule="auto"/>
      </w:pPr>
      <w:r>
        <w:separator/>
      </w:r>
    </w:p>
  </w:endnote>
  <w:endnote w:type="continuationSeparator" w:id="0">
    <w:p w:rsidR="00EB0CA6" w:rsidRDefault="00EB0CA6" w:rsidP="002F51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0897436"/>
      <w:docPartObj>
        <w:docPartGallery w:val="Page Numbers (Bottom of Page)"/>
        <w:docPartUnique/>
      </w:docPartObj>
    </w:sdtPr>
    <w:sdtEndPr/>
    <w:sdtContent>
      <w:p w:rsidR="002F5144" w:rsidRDefault="002F514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78BD">
          <w:rPr>
            <w:noProof/>
          </w:rPr>
          <w:t>2</w:t>
        </w:r>
        <w:r>
          <w:fldChar w:fldCharType="end"/>
        </w:r>
      </w:p>
    </w:sdtContent>
  </w:sdt>
  <w:p w:rsidR="002F5144" w:rsidRDefault="002F51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CA6" w:rsidRDefault="00EB0CA6" w:rsidP="002F5144">
      <w:pPr>
        <w:spacing w:after="0" w:line="240" w:lineRule="auto"/>
      </w:pPr>
      <w:r>
        <w:separator/>
      </w:r>
    </w:p>
  </w:footnote>
  <w:footnote w:type="continuationSeparator" w:id="0">
    <w:p w:rsidR="00EB0CA6" w:rsidRDefault="00EB0CA6" w:rsidP="002F51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F46"/>
    <w:rsid w:val="00117971"/>
    <w:rsid w:val="002F5144"/>
    <w:rsid w:val="00303654"/>
    <w:rsid w:val="00393E8E"/>
    <w:rsid w:val="003F0D28"/>
    <w:rsid w:val="003F4203"/>
    <w:rsid w:val="00514A7F"/>
    <w:rsid w:val="00675BB7"/>
    <w:rsid w:val="009E609D"/>
    <w:rsid w:val="009F3622"/>
    <w:rsid w:val="00BE7598"/>
    <w:rsid w:val="00BF78BD"/>
    <w:rsid w:val="00C92F46"/>
    <w:rsid w:val="00CF22BE"/>
    <w:rsid w:val="00D46942"/>
    <w:rsid w:val="00D63C8A"/>
    <w:rsid w:val="00E16ECC"/>
    <w:rsid w:val="00E258AC"/>
    <w:rsid w:val="00EB0CA6"/>
    <w:rsid w:val="00F80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A3B3E"/>
  <w15:chartTrackingRefBased/>
  <w15:docId w15:val="{0D61E534-9FF9-47F1-8B69-1C7AAEF4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C92F4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92F46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C92F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20"/>
    <w:qFormat/>
    <w:rsid w:val="00C92F46"/>
    <w:rPr>
      <w:i/>
      <w:iCs/>
    </w:rPr>
  </w:style>
  <w:style w:type="character" w:styleId="Hyperlink">
    <w:name w:val="Hyperlink"/>
    <w:basedOn w:val="Absatz-Standardschriftart"/>
    <w:uiPriority w:val="99"/>
    <w:semiHidden/>
    <w:unhideWhenUsed/>
    <w:rsid w:val="00C92F46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F51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5144"/>
  </w:style>
  <w:style w:type="paragraph" w:styleId="Fuzeile">
    <w:name w:val="footer"/>
    <w:basedOn w:val="Standard"/>
    <w:link w:val="FuzeileZchn"/>
    <w:uiPriority w:val="99"/>
    <w:unhideWhenUsed/>
    <w:rsid w:val="002F51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5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2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65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40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0</Words>
  <Characters>5172</Characters>
  <Application>Microsoft Office Word</Application>
  <DocSecurity>0</DocSecurity>
  <Lines>43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rt</dc:creator>
  <cp:keywords/>
  <dc:description/>
  <cp:lastModifiedBy>Lindert</cp:lastModifiedBy>
  <cp:revision>2</cp:revision>
  <dcterms:created xsi:type="dcterms:W3CDTF">2021-01-28T18:30:00Z</dcterms:created>
  <dcterms:modified xsi:type="dcterms:W3CDTF">2021-01-28T18:30:00Z</dcterms:modified>
</cp:coreProperties>
</file>